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AE02C" w14:textId="77777777" w:rsidR="00D31221" w:rsidRPr="002B441D" w:rsidRDefault="00D31221" w:rsidP="00D31221">
      <w:pPr>
        <w:pStyle w:val="Body"/>
        <w:rPr>
          <w:rFonts w:cs="Times New Roman"/>
          <w:b/>
          <w:bCs/>
          <w:lang w:val="en-US"/>
        </w:rPr>
      </w:pPr>
      <w:r w:rsidRPr="002B441D">
        <w:rPr>
          <w:rFonts w:cs="Times New Roman"/>
          <w:b/>
          <w:bCs/>
          <w:lang w:val="en-US"/>
        </w:rPr>
        <w:t>Appendix</w:t>
      </w:r>
    </w:p>
    <w:p w14:paraId="71F6EA66" w14:textId="3700013E" w:rsidR="00D31221" w:rsidRPr="002B441D" w:rsidRDefault="00D31221" w:rsidP="00D31221">
      <w:pPr>
        <w:pStyle w:val="Body"/>
        <w:rPr>
          <w:rFonts w:cs="Times New Roman"/>
          <w:lang w:val="en-US"/>
        </w:rPr>
      </w:pPr>
      <w:r w:rsidRPr="002B441D">
        <w:rPr>
          <w:rFonts w:cs="Times New Roman"/>
          <w:lang w:val="en-US"/>
        </w:rPr>
        <w:t>Results from the mixed-effects negative binomial model with nursing home Covid-19 deaths included</w:t>
      </w:r>
      <w:r>
        <w:rPr>
          <w:rFonts w:cs="Times New Roman"/>
          <w:lang w:val="en-US"/>
        </w:rPr>
        <w:t>.</w:t>
      </w: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830"/>
        <w:gridCol w:w="1885"/>
        <w:gridCol w:w="2405"/>
        <w:gridCol w:w="1230"/>
      </w:tblGrid>
      <w:tr w:rsidR="00D31221" w:rsidRPr="002B441D" w14:paraId="1B0142E2" w14:textId="77777777" w:rsidTr="002B441D">
        <w:trPr>
          <w:trHeight w:val="24"/>
        </w:trPr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B32E8" w14:textId="77777777" w:rsidR="00D31221" w:rsidRPr="002B441D" w:rsidRDefault="00D31221" w:rsidP="002B441D">
            <w:pPr>
              <w:pStyle w:val="Body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CBED3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b/>
                <w:bCs/>
                <w:lang w:val="en-US"/>
              </w:rPr>
              <w:t>Incidence Rate Ratio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1AEF8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b/>
                <w:bCs/>
                <w:lang w:val="en-US"/>
              </w:rPr>
              <w:t>95% Confidence Interval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245EC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D31221" w:rsidRPr="002B441D" w14:paraId="77663C34" w14:textId="77777777" w:rsidTr="002B441D">
        <w:trPr>
          <w:trHeight w:val="900"/>
        </w:trPr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F8AE8" w14:textId="77777777" w:rsidR="00D31221" w:rsidRPr="002B441D" w:rsidRDefault="00D31221" w:rsidP="002B441D">
            <w:pPr>
              <w:pStyle w:val="Body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Average % of mobile phones leaving home between March 2020-May</w:t>
            </w:r>
            <w:r w:rsidRPr="002B441D">
              <w:rPr>
                <w:rFonts w:cs="Times New Roman"/>
                <w:b/>
                <w:bCs/>
                <w:lang w:val="en-US"/>
              </w:rPr>
              <w:t xml:space="preserve"> </w:t>
            </w:r>
            <w:r w:rsidRPr="002B441D">
              <w:rPr>
                <w:rFonts w:cs="Times New Roman"/>
                <w:lang w:val="en-US"/>
              </w:rPr>
              <w:t>2020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09F9A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0.90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7AF10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(0.86, 0.95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3C3AA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&lt;.001</w:t>
            </w:r>
          </w:p>
        </w:tc>
      </w:tr>
      <w:tr w:rsidR="00D31221" w:rsidRPr="002B441D" w14:paraId="346392DF" w14:textId="77777777" w:rsidTr="002B441D">
        <w:trPr>
          <w:trHeight w:val="600"/>
        </w:trPr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082DD" w14:textId="77777777" w:rsidR="00D31221" w:rsidRPr="002B441D" w:rsidRDefault="00D31221" w:rsidP="002B441D">
            <w:pPr>
              <w:pStyle w:val="Body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Average % of mobile phones leaving home in February 2020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92863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1.18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F181C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(1.12, 1.24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CC237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&lt;.001</w:t>
            </w:r>
          </w:p>
        </w:tc>
      </w:tr>
      <w:tr w:rsidR="00D31221" w:rsidRPr="002B441D" w14:paraId="4F3A3F00" w14:textId="77777777" w:rsidTr="002B441D">
        <w:trPr>
          <w:trHeight w:val="300"/>
        </w:trPr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63526" w14:textId="77777777" w:rsidR="00D31221" w:rsidRPr="002B441D" w:rsidRDefault="00D31221" w:rsidP="002B441D">
            <w:pPr>
              <w:pStyle w:val="Body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Population density (100 persons per square mile)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31DF39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1.02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D879D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(0.99, 1.03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58802F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0.091</w:t>
            </w:r>
          </w:p>
        </w:tc>
      </w:tr>
      <w:tr w:rsidR="00D31221" w:rsidRPr="002B441D" w14:paraId="7F72FAFA" w14:textId="77777777" w:rsidTr="002B441D">
        <w:trPr>
          <w:trHeight w:val="900"/>
        </w:trPr>
        <w:tc>
          <w:tcPr>
            <w:tcW w:w="3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FB81F" w14:textId="77777777" w:rsidR="00D31221" w:rsidRPr="002B441D" w:rsidRDefault="00D31221" w:rsidP="002B441D">
            <w:pPr>
              <w:pStyle w:val="Body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Days between when the first confirmed case was reported and May 31</w:t>
            </w:r>
            <w:r w:rsidRPr="002B441D">
              <w:rPr>
                <w:rFonts w:cs="Times New Roman"/>
                <w:vertAlign w:val="superscript"/>
                <w:lang w:val="en-US"/>
              </w:rPr>
              <w:t>st</w:t>
            </w:r>
            <w:r w:rsidRPr="002B441D">
              <w:rPr>
                <w:rFonts w:cs="Times New Roman"/>
                <w:lang w:val="en-US"/>
              </w:rPr>
              <w:t>, 2020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73DEE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1.03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2F7D93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(1.03, 1.04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12707" w14:textId="77777777" w:rsidR="00D31221" w:rsidRPr="002B441D" w:rsidRDefault="00D31221" w:rsidP="002B441D">
            <w:pPr>
              <w:pStyle w:val="Body"/>
              <w:jc w:val="center"/>
              <w:rPr>
                <w:rFonts w:cs="Times New Roman"/>
                <w:lang w:val="en-US"/>
              </w:rPr>
            </w:pPr>
            <w:r w:rsidRPr="002B441D">
              <w:rPr>
                <w:rFonts w:cs="Times New Roman"/>
                <w:lang w:val="en-US"/>
              </w:rPr>
              <w:t>&lt;.001</w:t>
            </w:r>
          </w:p>
        </w:tc>
      </w:tr>
    </w:tbl>
    <w:p w14:paraId="791334F0" w14:textId="77777777" w:rsidR="00D31221" w:rsidRPr="002B441D" w:rsidRDefault="00D31221" w:rsidP="00D31221">
      <w:pPr>
        <w:pStyle w:val="Body"/>
        <w:widowControl w:val="0"/>
        <w:rPr>
          <w:rFonts w:cs="Times New Roman"/>
          <w:lang w:val="en-US"/>
        </w:rPr>
      </w:pPr>
    </w:p>
    <w:p w14:paraId="70E2DF95" w14:textId="77777777" w:rsidR="00D31221" w:rsidRPr="002B441D" w:rsidRDefault="00D31221" w:rsidP="00D31221">
      <w:pPr>
        <w:pStyle w:val="Body"/>
        <w:rPr>
          <w:rFonts w:cs="Times New Roman"/>
          <w:b/>
          <w:bCs/>
          <w:lang w:val="en-US"/>
        </w:rPr>
      </w:pPr>
    </w:p>
    <w:p w14:paraId="3F3A36E0" w14:textId="77777777" w:rsidR="00D31221" w:rsidRDefault="00D31221"/>
    <w:sectPr w:rsidR="00D3122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221"/>
    <w:rsid w:val="00D3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8D940"/>
  <w15:chartTrackingRefBased/>
  <w15:docId w15:val="{5A31D3CC-49C6-4E7D-A8C3-CF6B28F76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22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D3122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/>
    </w:rPr>
  </w:style>
  <w:style w:type="character" w:customStyle="1" w:styleId="BodyChar">
    <w:name w:val="Body Char"/>
    <w:link w:val="Body"/>
    <w:rsid w:val="00D31221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1</cp:revision>
  <dcterms:created xsi:type="dcterms:W3CDTF">2021-03-15T18:37:00Z</dcterms:created>
  <dcterms:modified xsi:type="dcterms:W3CDTF">2021-03-15T18:38:00Z</dcterms:modified>
</cp:coreProperties>
</file>